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1</w:t>
      </w:r>
      <w:r>
        <w:rPr/>
        <w:t>:  LOD scores for linkage for z_ FST</w:t>
      </w:r>
      <w:r>
        <w:rPr>
          <w:vertAlign w:val="subscript"/>
        </w:rPr>
        <w:t>FLX</w:t>
      </w:r>
      <w:r>
        <w:rPr/>
        <w:t>. The solid blue line at LOD = 3.38 and green dash line at LOD = 4.08 denotes the genome-wide significant threshold for z_ FST</w:t>
      </w:r>
      <w:r>
        <w:rPr>
          <w:vertAlign w:val="subscript"/>
        </w:rPr>
        <w:t>FLX</w:t>
      </w:r>
      <w:r>
        <w:rPr/>
        <w:t xml:space="preserve"> (SIM) and z_ FST</w:t>
      </w:r>
      <w:r>
        <w:rPr>
          <w:vertAlign w:val="subscript"/>
        </w:rPr>
        <w:t>FLX</w:t>
      </w:r>
      <w:r>
        <w:rPr/>
        <w:t xml:space="preserve"> (CIM) respectively. The gray zone indicates the 2-LOD confidence interval. z_ FST</w:t>
      </w:r>
      <w:r>
        <w:rPr>
          <w:vertAlign w:val="subscript"/>
        </w:rPr>
        <w:t>FLX</w:t>
      </w:r>
      <w:r>
        <w:rPr/>
        <w:t xml:space="preserve">: the baseline adjusted FST immobility with fluoxetine treatment; LOD: logarithm of odds; SIM: simple interval mapping; CIM: composite interval mapping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50865" cy="4203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Supplementary figure 2</w:t>
      </w:r>
      <w:r>
        <w:rPr/>
        <w:t>: C</w:t>
      </w:r>
      <w:r>
        <w:rPr/>
        <w:t>a</w:t>
      </w:r>
      <w:r>
        <w:rPr/>
        <w:t xml:space="preserve">rtoons indicate that different alleles ofrs33550587 (G&gt;A) (5a) and </w:t>
      </w:r>
      <w:r>
        <w:rPr/>
        <w:t>rs13473815</w:t>
      </w:r>
      <w:r>
        <w:rPr/>
        <w:t xml:space="preserve"> (G&gt;A) may have different effects on the secondary structure of transcribed </w:t>
      </w:r>
      <w:r>
        <w:rPr>
          <w:i/>
        </w:rPr>
        <w:t>Zfp326</w:t>
      </w:r>
      <w:r>
        <w:rPr/>
        <w:t xml:space="preserve"> mRNA (5b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a). 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19065" cy="361505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8920" cy="3615120"/>
                          <a:chOff x="0" y="0"/>
                          <a:chExt cx="5218920" cy="3615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18920" cy="361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143680" cy="36144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rcRect l="0" t="0" r="603" b="0"/>
                            <a:stretch/>
                          </pic:blipFill>
                          <pic:spPr>
                            <a:xfrm>
                              <a:off x="0" y="0"/>
                              <a:ext cx="4588560" cy="164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0" y="1863000"/>
                              <a:ext cx="5143680" cy="1751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724040" y="389160"/>
                              <a:ext cx="499680" cy="166320"/>
                            </a:xfrm>
                            <a:custGeom>
                              <a:avLst/>
                              <a:gdLst>
                                <a:gd name="textAreaLeft" fmla="*/ 44280 w 283320"/>
                                <a:gd name="textAreaRight" fmla="*/ 248040 w 283320"/>
                                <a:gd name="textAreaTop" fmla="*/ 23400 h 94320"/>
                                <a:gd name="textAreaBottom" fmla="*/ 70920 h 94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3375" y="5400"/>
                                  </a:moveTo>
                                  <a:lnTo>
                                    <a:pt x="16200" y="5400"/>
                                  </a:ln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16200" y="16200"/>
                                  </a:lnTo>
                                  <a:lnTo>
                                    <a:pt x="3375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0" y="5400"/>
                                  </a:moveTo>
                                  <a:lnTo>
                                    <a:pt x="675" y="5400"/>
                                  </a:lnTo>
                                  <a:lnTo>
                                    <a:pt x="675" y="16200"/>
                                  </a:lnTo>
                                  <a:lnTo>
                                    <a:pt x="0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1350" y="5400"/>
                                  </a:moveTo>
                                  <a:lnTo>
                                    <a:pt x="2700" y="5400"/>
                                  </a:lnTo>
                                  <a:lnTo>
                                    <a:pt x="2700" y="16200"/>
                                  </a:lnTo>
                                  <a:lnTo>
                                    <a:pt x="1350" y="162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8400" y="2613600"/>
                              <a:ext cx="499680" cy="166320"/>
                            </a:xfrm>
                            <a:custGeom>
                              <a:avLst/>
                              <a:gdLst>
                                <a:gd name="textAreaLeft" fmla="*/ 44280 w 283320"/>
                                <a:gd name="textAreaRight" fmla="*/ 248040 w 283320"/>
                                <a:gd name="textAreaTop" fmla="*/ 23400 h 94320"/>
                                <a:gd name="textAreaBottom" fmla="*/ 70920 h 94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3375" y="5400"/>
                                  </a:moveTo>
                                  <a:lnTo>
                                    <a:pt x="16200" y="5400"/>
                                  </a:ln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16200" y="16200"/>
                                  </a:lnTo>
                                  <a:lnTo>
                                    <a:pt x="3375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0" y="5400"/>
                                  </a:moveTo>
                                  <a:lnTo>
                                    <a:pt x="675" y="5400"/>
                                  </a:lnTo>
                                  <a:lnTo>
                                    <a:pt x="675" y="16200"/>
                                  </a:lnTo>
                                  <a:lnTo>
                                    <a:pt x="0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1350" y="5400"/>
                                  </a:moveTo>
                                  <a:lnTo>
                                    <a:pt x="2700" y="5400"/>
                                  </a:lnTo>
                                  <a:lnTo>
                                    <a:pt x="2700" y="16200"/>
                                  </a:lnTo>
                                  <a:lnTo>
                                    <a:pt x="1350" y="162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0.95pt;height:284.65pt" coordorigin="0,0" coordsize="8219,5693">
                <v:rect id="shape_0" stroked="f" o:allowincell="f" style="position:absolute;left:0;top:0;width:8218;height:569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8100;height:569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7225;height:2585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2934;width:8099;height:2757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shapetype id="_x0000_t93" coordsize="21600,21600" o:spt="93" adj="10800,10800" path="m0@6l675@6l675@7l0@7xm1350@6l2700@6l2700@7l1350@7xm@3@6l@4@6l@4,l21600,10800l@4,21600l@4@7l@3@7xe">
                    <v:stroke joinstyle="miter"/>
                    <v:formulas>
                      <v:f eqn="val 18225"/>
                      <v:f eqn="val #1"/>
                      <v:f eqn="val #0"/>
                      <v:f eqn="prod 21600 5 32"/>
                      <v:f eqn="sum width 0 @2"/>
                      <v:f eqn="prod 1 @1 2"/>
                      <v:f eqn="sum 10800 0 @5"/>
                      <v:f eqn="sum 10800 @5 0"/>
                      <v:f eqn="prod @5 @2 10800"/>
                      <v:f eqn="sum width 0 @8"/>
                    </v:formulas>
                    <v:path gradientshapeok="t" o:connecttype="rect" textboxrect="@3,@6,@9,@7"/>
                    <v:handles>
                      <v:h position="0,@6"/>
                      <v:h position="@4,0"/>
                    </v:handles>
                  </v:shapetype>
                  <v:shape id="shape_0" fillcolor="red" stroked="t" o:allowincell="f" style="position:absolute;left:2715;top:613;width:786;height:261;mso-wrap-style:none;v-text-anchor:middle;mso-position-horizontal-relative:char" type="_x0000_t93">
                    <v:fill o:detectmouseclick="t" type="solid" color2="aqua"/>
                    <v:stroke color="black" weight="9360" joinstyle="miter" endcap="flat"/>
                    <w10:wrap type="none"/>
                  </v:shape>
                  <v:shape id="shape_0" fillcolor="red" stroked="t" o:allowincell="f" style="position:absolute;left:3793;top:4116;width:786;height:261;mso-wrap-style:none;v-text-anchor:middle;mso-position-horizontal-relative:char" type="_x0000_t93">
                    <v:fill o:detectmouseclick="t" type="solid" color2="aqua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b)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3190</wp:posOffset>
                </wp:positionH>
                <wp:positionV relativeFrom="paragraph">
                  <wp:posOffset>265430</wp:posOffset>
                </wp:positionV>
                <wp:extent cx="5215890" cy="354457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6040" cy="3544560"/>
                          <a:chOff x="0" y="0"/>
                          <a:chExt cx="5216040" cy="35445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7"/>
                          <a:srcRect l="0" t="2818" r="1224" b="0"/>
                          <a:stretch/>
                        </pic:blipFill>
                        <pic:spPr>
                          <a:xfrm>
                            <a:off x="0" y="0"/>
                            <a:ext cx="2157840" cy="354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8100000">
                            <a:off x="854280" y="1785960"/>
                            <a:ext cx="180360" cy="479520"/>
                          </a:xfrm>
                          <a:prstGeom prst="upArrow">
                            <a:avLst>
                              <a:gd name="adj1" fmla="val 50000"/>
                              <a:gd name="adj2" fmla="val 66467"/>
                            </a:avLst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8"/>
                          <a:srcRect l="0" t="0" r="2044" b="0"/>
                          <a:stretch/>
                        </pic:blipFill>
                        <pic:spPr>
                          <a:xfrm>
                            <a:off x="3042360" y="0"/>
                            <a:ext cx="2173680" cy="3488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16200000">
                            <a:off x="4228560" y="2115360"/>
                            <a:ext cx="179640" cy="480240"/>
                          </a:xfrm>
                          <a:prstGeom prst="upArrow">
                            <a:avLst>
                              <a:gd name="adj1" fmla="val 50000"/>
                              <a:gd name="adj2" fmla="val 66834"/>
                            </a:avLst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7pt;margin-top:20.9pt;width:410.7pt;height:279.1pt" coordorigin="194,418" coordsize="8214,5582">
                <v:shape id="shape_0" stroked="f" o:allowincell="f" style="position:absolute;left:194;top:418;width:3397;height:558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type id="_x0000_t68" coordsize="21600,21600" o:spt="68" adj="10800,10800" path="m0@3l10800,l21600@3l@6@3l@6,21600l@5,21600l@5@3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5,@8,@6,21600"/>
                  <v:handles>
                    <v:h position="@5,21600"/>
                    <v:h position="0,@3"/>
                  </v:handles>
                </v:shapetype>
                <v:shape id="shape_0" fillcolor="red" stroked="t" o:allowincell="f" style="position:absolute;left:1539;top:3231;width:283;height:754;mso-wrap-style:none;v-text-anchor:middle;rotation:135" type="_x0000_t68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4985;top:418;width:3422;height:5492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shape id="shape_0" fillcolor="red" stroked="t" o:allowincell="f" style="position:absolute;left:6853;top:3750;width:282;height:755;mso-wrap-style:none;v-text-anchor:middle;rotation:270" type="_x0000_t68">
                  <v:fill o:detectmouseclick="t" type="solid" color2="aqua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1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8:00Z</dcterms:created>
  <dc:creator>USER</dc:creator>
  <dc:description/>
  <dc:language>en-US</dc:language>
  <cp:lastModifiedBy>user</cp:lastModifiedBy>
  <dcterms:modified xsi:type="dcterms:W3CDTF">2012-05-07T17:08:00Z</dcterms:modified>
  <cp:revision>2</cp:revision>
  <dc:subject/>
  <dc:title>Supplementary figure 1: Illustrations for the dissected brain regions: 1a) frontal cortex; 1b) striatum and nucleus accumbens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